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/>
          <w:bCs/>
          <w:sz w:val="20"/>
          <w:szCs w:val="20"/>
          <w:lang w:eastAsia="zh-CN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bCs/>
          <w:sz w:val="20"/>
          <w:szCs w:val="20"/>
        </w:rPr>
        <w:t>Table1: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Clinical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baseline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 xml:space="preserve"> characteristics of different HRD states in SYSU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EBC and FUSSC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-</w:t>
      </w:r>
      <w:r>
        <w:rPr>
          <w:rFonts w:hint="eastAsia" w:ascii="Times New Roman" w:hAnsi="Times New Roman" w:cs="Times New Roman"/>
          <w:b/>
          <w:bCs/>
          <w:sz w:val="20"/>
          <w:szCs w:val="20"/>
        </w:rPr>
        <w:t>EBC HER2-low cohorts.</w:t>
      </w:r>
    </w:p>
    <w:tbl>
      <w:tblPr>
        <w:tblStyle w:val="5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9"/>
        <w:gridCol w:w="1599"/>
        <w:gridCol w:w="1384"/>
        <w:gridCol w:w="1445"/>
        <w:gridCol w:w="1386"/>
        <w:gridCol w:w="756"/>
        <w:gridCol w:w="222"/>
        <w:gridCol w:w="1645"/>
        <w:gridCol w:w="1427"/>
        <w:gridCol w:w="1587"/>
        <w:gridCol w:w="1428"/>
        <w:gridCol w:w="75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9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</w:tcPr>
          <w:p>
            <w:pPr>
              <w:spacing w:line="48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Clinical Characteristic</w:t>
            </w:r>
          </w:p>
        </w:tc>
        <w:tc>
          <w:tcPr>
            <w:tcW w:w="0" w:type="auto"/>
            <w:gridSpan w:val="5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SYSU HER2-low</w:t>
            </w:r>
          </w:p>
        </w:tc>
        <w:tc>
          <w:tcPr>
            <w:tcW w:w="0" w:type="auto"/>
            <w:tcBorders>
              <w:bottom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tcBorders>
              <w:bottom w:val="single" w:color="auto" w:sz="4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FUS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  <w:lang w:val="en-US" w:eastAsia="zh-CN"/>
              </w:rPr>
              <w:t>S</w:t>
            </w: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C HER2-low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</w:trPr>
        <w:tc>
          <w:tcPr>
            <w:tcW w:w="0" w:type="auto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 xml:space="preserve">All Patients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110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Number of patients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Merge w:val="restart"/>
            <w:tcBorders>
              <w:top w:val="single" w:color="auto" w:sz="4" w:space="0"/>
              <w:tl2br w:val="nil"/>
              <w:tr2bl w:val="nil"/>
            </w:tcBorders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 xml:space="preserve">All Patients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(n=270)</w:t>
            </w:r>
          </w:p>
        </w:tc>
        <w:tc>
          <w:tcPr>
            <w:tcW w:w="0" w:type="auto"/>
            <w:gridSpan w:val="3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kern w:val="0"/>
                <w:sz w:val="20"/>
                <w:szCs w:val="20"/>
              </w:rPr>
              <w:t>Number of patients (%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6" w:hRule="atLeast"/>
        </w:trPr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D ≤ 8 (n=17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D 9-33 (n=45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D&gt;33 (n=48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i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Merge w:val="continue"/>
            <w:tcBorders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D ≤ 8 (n=68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D 9-33 (n=135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HRD&gt;33 (n=67)</w:t>
            </w:r>
          </w:p>
        </w:tc>
        <w:tc>
          <w:tcPr>
            <w:tcW w:w="0" w:type="auto"/>
            <w:tcBorders>
              <w:top w:val="single" w:color="000000" w:sz="8" w:space="0"/>
              <w:bottom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i/>
                <w:kern w:val="0"/>
                <w:sz w:val="20"/>
                <w:szCs w:val="20"/>
              </w:rPr>
              <w:t>P</w:t>
            </w:r>
            <w:r>
              <w:rPr>
                <w:rFonts w:hint="default" w:ascii="Times New Roman" w:hAnsi="Times New Roman" w:eastAsia="等线" w:cs="Times New Roman"/>
                <w:iCs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Age (years)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263</w:t>
            </w: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8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89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&lt; 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7(88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(94.1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7(82.2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(91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01(74.4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2(76.4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00(74.0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9(73.1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≥ 6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(11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(5.8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(17.7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(8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69(2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(23.5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5(25.9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(26.8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08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1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ge I-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72(65.4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2(70.5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4(7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6(54.1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81(67.0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45(66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5(62.9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1(76.1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Stage I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38(34.5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(29.4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1(24.4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2(45.8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89(32.9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3(33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50(37.0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6(23.8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等线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umor siz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800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22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1-T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(70.9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1(64.7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(7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70.8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9(99.6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(98.5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5(1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7(1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T3-T4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(29.0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(35.2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2(2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(29.1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(0.3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(1.4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Lymph nod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3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49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0-N1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(78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(88.2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9(8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(6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2(71.11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(66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0(74.0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7(70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2-N3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(21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(11.7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(1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(3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8(28.89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(33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(25.9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0(29.8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IHC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732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1+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6(41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(41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(37.7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(45.8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61(59.6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5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2(68.1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5(52.2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2+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4(58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(58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8(62.2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(54.1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9(40.3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5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3(31.8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2(47.7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0.7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(7.2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(11.7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(6.6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(6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(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5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2(92.7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(88.2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2(93.3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5(93.7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(1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"/>
              </w:rPr>
              <w:t>6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100.00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4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HRRGs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utations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5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(37.27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(41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9(42.2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(31.2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(62.73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0(58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(57.7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3(68.7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BRCA1/2 </w:t>
            </w:r>
          </w:p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utation </w:t>
            </w:r>
            <w:r>
              <w:rPr>
                <w:rFonts w:hint="default" w:ascii="Times New Roman" w:hAnsi="Times New Roman" w:eastAsia="等线" w:cs="Times New Roman"/>
                <w:sz w:val="20"/>
                <w:szCs w:val="20"/>
              </w:rPr>
              <w:t>stat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6(78.18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(82.3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8(84.44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4(70.83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ind w:firstLine="200" w:firstLineChars="100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4(21.82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(17.65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7(15.56%)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4(29.17%)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20"/>
                <w:szCs w:val="20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/</w:t>
            </w:r>
          </w:p>
        </w:tc>
        <w:tc>
          <w:tcPr>
            <w:tcW w:w="0" w:type="auto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cs="Times New Roman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Abbreviation: </w:t>
      </w:r>
      <w:r>
        <w:rPr>
          <w:rFonts w:hint="eastAsia" w:ascii="Times New Roman" w:hAnsi="Times New Roman" w:cs="Times New Roman"/>
          <w:sz w:val="20"/>
          <w:szCs w:val="20"/>
        </w:rPr>
        <w:t>SYSU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Sun Yat-sen memorial hospital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>FUSCC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0"/>
          <w:szCs w:val="20"/>
        </w:rPr>
        <w:t>Fudan University Shanghai Cancer Center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0"/>
          <w:szCs w:val="20"/>
        </w:rPr>
        <w:t xml:space="preserve">EBC, early breast cancer; </w:t>
      </w:r>
      <w:r>
        <w:rPr>
          <w:rFonts w:ascii="Times New Roman" w:hAnsi="Times New Roman" w:cs="Times New Roman"/>
          <w:sz w:val="20"/>
          <w:szCs w:val="20"/>
        </w:rPr>
        <w:t>HRD, homologous recombination defect scor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IHC, Immunohistochemistry; HR, hormone receptor;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HRR</w:t>
      </w:r>
      <w:r>
        <w:rPr>
          <w:rFonts w:hint="eastAsia" w:ascii="Times New Roman" w:hAnsi="Times New Roman" w:cs="Times New Roman"/>
          <w:sz w:val="20"/>
          <w:szCs w:val="20"/>
        </w:rPr>
        <w:t>Gs</w:t>
      </w:r>
      <w:r>
        <w:rPr>
          <w:rFonts w:ascii="Times New Roman" w:hAnsi="Times New Roman" w:cs="Times New Roman"/>
          <w:sz w:val="20"/>
          <w:szCs w:val="20"/>
        </w:rPr>
        <w:t>, Homologous Recombination Repair</w:t>
      </w:r>
      <w:r>
        <w:rPr>
          <w:rFonts w:hint="eastAsia" w:ascii="Times New Roman" w:hAnsi="Times New Roman" w:cs="Times New Roman"/>
          <w:sz w:val="20"/>
          <w:szCs w:val="20"/>
        </w:rPr>
        <w:t xml:space="preserve"> Gene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</w:rPr>
        <w:t xml:space="preserve"> BRCA, breast cancer susceptibility gene.</w:t>
      </w:r>
    </w:p>
    <w:p>
      <w:pPr>
        <w:rPr>
          <w:rFonts w:hint="eastAsia" w:ascii="Times New Roman" w:hAnsi="Times New Roman" w:cs="Times New Roman"/>
          <w:sz w:val="20"/>
          <w:szCs w:val="20"/>
        </w:rPr>
      </w:pPr>
    </w:p>
    <w:p>
      <w:bookmarkStart w:id="0" w:name="_GoBack"/>
      <w:bookmarkEnd w:id="0"/>
    </w:p>
    <w:sectPr>
      <w:pgSz w:w="16838" w:h="11906" w:orient="landscape"/>
      <w:pgMar w:top="850" w:right="850" w:bottom="850" w:left="85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FkYzE2ZjI4MDk0OWRmMWI5YWNmYjhiYWQxN2NmM2EifQ=="/>
  </w:docVars>
  <w:rsids>
    <w:rsidRoot w:val="6DB674AC"/>
    <w:rsid w:val="557E676B"/>
    <w:rsid w:val="5EDF34B8"/>
    <w:rsid w:val="6DB674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rPr>
      <w:rFonts w:ascii="Calibri" w:hAnsi="Calibr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8T15:43:00Z</dcterms:created>
  <dc:creator>Chen Jiayi</dc:creator>
  <cp:lastModifiedBy>Chen Jiayi</cp:lastModifiedBy>
  <dcterms:modified xsi:type="dcterms:W3CDTF">2024-01-19T12:33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F09284CFEE0B46B893395FFE7EC44770_11</vt:lpwstr>
  </property>
</Properties>
</file>